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FE703" w14:textId="01555AFE" w:rsidR="00C42FC5" w:rsidRPr="00D95362" w:rsidRDefault="00C42FC5" w:rsidP="00C42FC5">
      <w:pPr>
        <w:rPr>
          <w:rFonts w:ascii="Times New Roman" w:hAnsi="Times New Roman" w:cs="Times New Roman"/>
          <w:b/>
          <w:bCs/>
        </w:rPr>
      </w:pPr>
      <w:r w:rsidRPr="00D95362">
        <w:rPr>
          <w:rFonts w:ascii="Times New Roman" w:hAnsi="Times New Roman" w:cs="Times New Roman"/>
          <w:b/>
          <w:bCs/>
        </w:rPr>
        <w:t xml:space="preserve">Table </w:t>
      </w:r>
      <w:r w:rsidR="002152FC" w:rsidRPr="00D95362">
        <w:rPr>
          <w:rFonts w:ascii="Times New Roman" w:hAnsi="Times New Roman" w:cs="Times New Roman"/>
          <w:b/>
          <w:bCs/>
        </w:rPr>
        <w:t>S</w:t>
      </w:r>
      <w:r w:rsidRPr="00D95362">
        <w:rPr>
          <w:rFonts w:ascii="Times New Roman" w:hAnsi="Times New Roman" w:cs="Times New Roman"/>
          <w:b/>
          <w:bCs/>
        </w:rPr>
        <w:t xml:space="preserve">1 </w:t>
      </w:r>
      <w:bookmarkStart w:id="0" w:name="_Hlk121425207"/>
      <w:r w:rsidRPr="00D95362">
        <w:rPr>
          <w:rFonts w:ascii="Times New Roman" w:hAnsi="Times New Roman" w:cs="Times New Roman"/>
          <w:b/>
          <w:bCs/>
        </w:rPr>
        <w:t>Number of phenotypic records and heritability for six growth traits in American Duroc pigs and Canadian Duroc pigs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203"/>
        <w:gridCol w:w="636"/>
        <w:gridCol w:w="1382"/>
        <w:gridCol w:w="794"/>
        <w:gridCol w:w="884"/>
        <w:gridCol w:w="992"/>
        <w:gridCol w:w="1218"/>
      </w:tblGrid>
      <w:tr w:rsidR="00C42FC5" w:rsidRPr="00D95362" w14:paraId="0FE1E4D0" w14:textId="77777777" w:rsidTr="00C42FC5"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25FE498A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Population</w:t>
            </w:r>
            <w:r w:rsidRPr="00D95362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7F8E5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Trait</w:t>
            </w:r>
            <w:r w:rsidRPr="00D9536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420C9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AB6AE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F0E32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07DF7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D327E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CV (%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6C35E" w14:textId="77777777" w:rsidR="00C42FC5" w:rsidRPr="00D95362" w:rsidRDefault="00C42FC5">
            <w:pPr>
              <w:rPr>
                <w:rFonts w:ascii="Times New Roman" w:hAnsi="Times New Roman" w:cs="Times New Roman"/>
                <w:szCs w:val="21"/>
              </w:rPr>
            </w:pPr>
            <w:r w:rsidRPr="00D95362">
              <w:rPr>
                <w:rFonts w:ascii="Times New Roman" w:hAnsi="Times New Roman" w:cs="Times New Roman"/>
                <w:szCs w:val="21"/>
              </w:rPr>
              <w:t>h</w:t>
            </w:r>
            <w:r w:rsidRPr="00D9536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D95362">
              <w:rPr>
                <w:rFonts w:ascii="Times New Roman" w:hAnsi="Times New Roman" w:cs="Times New Roman"/>
                <w:szCs w:val="21"/>
              </w:rPr>
              <w:t>(±SE)</w:t>
            </w:r>
          </w:p>
        </w:tc>
      </w:tr>
      <w:tr w:rsidR="00C42FC5" w:rsidRPr="00D95362" w14:paraId="4B201C4F" w14:textId="77777777" w:rsidTr="00C42FC5">
        <w:trPr>
          <w:trHeight w:val="285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3B61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3E3300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day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37773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6631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09±8.4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74FDF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3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40C46E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BC6AA2" w14:textId="4F8B821D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  <w:r w:rsidR="005024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384F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1±0.02</w:t>
            </w:r>
          </w:p>
        </w:tc>
      </w:tr>
      <w:tr w:rsidR="00C42FC5" w:rsidRPr="00D95362" w14:paraId="00C0D3DC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DC94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DBB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 (g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55C3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04D7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.43±32.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24F2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.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E2E9B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D038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6BB00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0±0.02</w:t>
            </w:r>
          </w:p>
        </w:tc>
      </w:tr>
      <w:tr w:rsidR="00C42FC5" w:rsidRPr="00D95362" w14:paraId="4073B607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3EC5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C69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 (mm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391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B979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7±1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4395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1672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1DF78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6C01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5±0.02</w:t>
            </w:r>
          </w:p>
        </w:tc>
      </w:tr>
      <w:tr w:rsidR="00C42FC5" w:rsidRPr="00D95362" w14:paraId="49BD8AA7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0090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5BDE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A (cm</w:t>
            </w: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E3F6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E72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7±3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68E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A782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DCDF0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26B5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9±0.02</w:t>
            </w:r>
          </w:p>
        </w:tc>
      </w:tr>
      <w:tr w:rsidR="00C42FC5" w:rsidRPr="00D95362" w14:paraId="1B492CA4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0788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9E3B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D (mm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1359E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2D5B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40±3.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068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4216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314B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1C1EB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5±0.02</w:t>
            </w:r>
          </w:p>
        </w:tc>
      </w:tr>
      <w:tr w:rsidR="00C42FC5" w:rsidRPr="00D95362" w14:paraId="2E142F10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4201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B039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P (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BE6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1809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81±1.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BE7F7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EA847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727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58AA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5±0.02</w:t>
            </w:r>
          </w:p>
        </w:tc>
      </w:tr>
      <w:tr w:rsidR="00C42FC5" w:rsidRPr="00D95362" w14:paraId="66609E57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E33EE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175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day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C25D2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DDB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.88±11.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0CC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.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BF5F9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80B3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38BA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1±0.03</w:t>
            </w:r>
          </w:p>
        </w:tc>
      </w:tr>
      <w:tr w:rsidR="00C42FC5" w:rsidRPr="00D95362" w14:paraId="34A29A15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75D61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09A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 (g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E684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10C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.60±43.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EB1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DF066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.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C513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5AFB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1±0.03</w:t>
            </w:r>
          </w:p>
        </w:tc>
      </w:tr>
      <w:tr w:rsidR="00C42FC5" w:rsidRPr="00D95362" w14:paraId="700B0077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DD9C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9C8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 (mm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1F1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AD36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±1.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C8E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5EE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E3409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F03A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6±0.03</w:t>
            </w:r>
          </w:p>
        </w:tc>
      </w:tr>
      <w:tr w:rsidR="00C42FC5" w:rsidRPr="00D95362" w14:paraId="296160CE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D248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1A8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A (cm</w:t>
            </w: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948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4003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81±3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E9BEB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03E4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A3D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894C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1±0.03</w:t>
            </w:r>
          </w:p>
        </w:tc>
      </w:tr>
      <w:tr w:rsidR="00C42FC5" w:rsidRPr="00D95362" w14:paraId="0B88CC4D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7AA2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C4A60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D (mm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478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BDAC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5±3.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33F8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8BA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1833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3386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32±0.03</w:t>
            </w:r>
          </w:p>
        </w:tc>
      </w:tr>
      <w:tr w:rsidR="00C42FC5" w:rsidRPr="00D95362" w14:paraId="7D4FAE00" w14:textId="77777777" w:rsidTr="00C42FC5">
        <w:trPr>
          <w:trHeight w:val="285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24E83" w14:textId="77777777" w:rsidR="00C42FC5" w:rsidRPr="00D95362" w:rsidRDefault="00C42FC5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AB555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P (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B4B21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E153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41±1.5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1C6DD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6CFDF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171B4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34027A" w14:textId="77777777" w:rsidR="00C42FC5" w:rsidRPr="00D95362" w:rsidRDefault="00C42F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5362">
              <w:rPr>
                <w:rFonts w:ascii="Times New Roman" w:eastAsia="等线" w:hAnsi="Times New Roman" w:cs="Times New Roman"/>
                <w:color w:val="000000"/>
                <w:szCs w:val="21"/>
              </w:rPr>
              <w:t>0.27±0.03</w:t>
            </w:r>
          </w:p>
        </w:tc>
      </w:tr>
    </w:tbl>
    <w:p w14:paraId="74D3323B" w14:textId="547C3FF1" w:rsidR="00C42FC5" w:rsidRPr="00D95362" w:rsidRDefault="00C42FC5" w:rsidP="00C42FC5">
      <w:pPr>
        <w:rPr>
          <w:rFonts w:ascii="Times New Roman" w:hAnsi="Times New Roman" w:cs="Times New Roman"/>
        </w:rPr>
      </w:pPr>
      <w:r w:rsidRPr="00D95362">
        <w:rPr>
          <w:rFonts w:ascii="Times New Roman" w:hAnsi="Times New Roman" w:cs="Times New Roman"/>
        </w:rPr>
        <w:t xml:space="preserve">N, number of observations; SD, standard deviation; Max, maximum value; Min, minimum value; CV, coefficient of variation; </w:t>
      </w:r>
      <w:r w:rsidRPr="00D95362">
        <w:rPr>
          <w:rFonts w:ascii="Times New Roman" w:hAnsi="Times New Roman" w:cs="Times New Roman"/>
          <w:szCs w:val="21"/>
        </w:rPr>
        <w:t>h</w:t>
      </w:r>
      <w:r w:rsidRPr="00D95362">
        <w:rPr>
          <w:rFonts w:ascii="Times New Roman" w:hAnsi="Times New Roman" w:cs="Times New Roman"/>
          <w:szCs w:val="21"/>
          <w:vertAlign w:val="superscript"/>
        </w:rPr>
        <w:t>2</w:t>
      </w:r>
      <w:r w:rsidRPr="00D95362">
        <w:rPr>
          <w:rFonts w:ascii="Times New Roman" w:hAnsi="Times New Roman" w:cs="Times New Roman"/>
        </w:rPr>
        <w:t>,</w:t>
      </w:r>
      <w:r w:rsidR="00E63C6B" w:rsidRPr="00D95362">
        <w:rPr>
          <w:rFonts w:ascii="Times New Roman" w:hAnsi="Times New Roman" w:cs="Times New Roman"/>
        </w:rPr>
        <w:t xml:space="preserve"> </w:t>
      </w:r>
      <w:r w:rsidRPr="00D95362">
        <w:rPr>
          <w:rFonts w:ascii="Times New Roman" w:hAnsi="Times New Roman" w:cs="Times New Roman"/>
        </w:rPr>
        <w:t>heritability; SE, standard error.</w:t>
      </w:r>
    </w:p>
    <w:p w14:paraId="48BA08D9" w14:textId="77777777" w:rsidR="00D95362" w:rsidRDefault="00C42FC5" w:rsidP="00C42FC5">
      <w:pPr>
        <w:rPr>
          <w:rFonts w:ascii="Times New Roman" w:hAnsi="Times New Roman" w:cs="Times New Roman"/>
        </w:rPr>
      </w:pPr>
      <w:r w:rsidRPr="00D95362">
        <w:rPr>
          <w:rFonts w:ascii="Times New Roman" w:hAnsi="Times New Roman" w:cs="Times New Roman"/>
          <w:vertAlign w:val="superscript"/>
        </w:rPr>
        <w:t xml:space="preserve">1 </w:t>
      </w:r>
      <w:r w:rsidRPr="00D95362">
        <w:rPr>
          <w:rFonts w:ascii="Times New Roman" w:hAnsi="Times New Roman" w:cs="Times New Roman"/>
        </w:rPr>
        <w:t>American Duroc pig (AD), Canadian Duroc pig (CD).</w:t>
      </w:r>
    </w:p>
    <w:p w14:paraId="653AF87E" w14:textId="23F255E2" w:rsidR="00C42FC5" w:rsidRPr="00D95362" w:rsidRDefault="00C42FC5" w:rsidP="00C42FC5">
      <w:pPr>
        <w:rPr>
          <w:rFonts w:ascii="Times New Roman" w:hAnsi="Times New Roman" w:cs="Times New Roman"/>
        </w:rPr>
      </w:pPr>
      <w:r w:rsidRPr="00D95362">
        <w:rPr>
          <w:rFonts w:ascii="Times New Roman" w:hAnsi="Times New Roman" w:cs="Times New Roman"/>
          <w:vertAlign w:val="superscript"/>
        </w:rPr>
        <w:t>2</w:t>
      </w:r>
      <w:r w:rsidRPr="00D95362">
        <w:rPr>
          <w:rFonts w:ascii="Times New Roman" w:hAnsi="Times New Roman" w:cs="Times New Roman"/>
        </w:rPr>
        <w:t xml:space="preserve"> Days to 100kg</w:t>
      </w:r>
      <w:r w:rsidR="00E63C6B" w:rsidRPr="00D95362">
        <w:rPr>
          <w:rFonts w:ascii="Times New Roman" w:hAnsi="Times New Roman" w:cs="Times New Roman"/>
        </w:rPr>
        <w:t xml:space="preserve"> </w:t>
      </w:r>
      <w:r w:rsidRPr="00D95362">
        <w:rPr>
          <w:rFonts w:ascii="Times New Roman" w:hAnsi="Times New Roman" w:cs="Times New Roman"/>
        </w:rPr>
        <w:t>(AGE), Average daily gain (ADG), Backfat thickness (BF), Loin muscle area (LMA), Loin muscle depth (LMD) and Lean meat percentage (LMP).</w:t>
      </w:r>
    </w:p>
    <w:p w14:paraId="225BEBBE" w14:textId="77777777" w:rsidR="00C42FC5" w:rsidRPr="00D95362" w:rsidRDefault="00C42FC5" w:rsidP="00C42FC5">
      <w:pPr>
        <w:rPr>
          <w:rFonts w:ascii="Times New Roman" w:hAnsi="Times New Roman" w:cs="Times New Roman"/>
        </w:rPr>
      </w:pPr>
    </w:p>
    <w:p w14:paraId="67C222FC" w14:textId="77777777" w:rsidR="000E2FD7" w:rsidRPr="00D95362" w:rsidRDefault="000E2FD7">
      <w:pPr>
        <w:rPr>
          <w:rFonts w:ascii="Times New Roman" w:hAnsi="Times New Roman" w:cs="Times New Roman"/>
        </w:rPr>
      </w:pPr>
    </w:p>
    <w:sectPr w:rsidR="000E2FD7" w:rsidRPr="00D95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6A6D0" w14:textId="77777777" w:rsidR="00B44028" w:rsidRDefault="00B44028" w:rsidP="0050240E">
      <w:r>
        <w:separator/>
      </w:r>
    </w:p>
  </w:endnote>
  <w:endnote w:type="continuationSeparator" w:id="0">
    <w:p w14:paraId="742625A5" w14:textId="77777777" w:rsidR="00B44028" w:rsidRDefault="00B44028" w:rsidP="00502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7A7E8" w14:textId="77777777" w:rsidR="00B44028" w:rsidRDefault="00B44028" w:rsidP="0050240E">
      <w:r>
        <w:separator/>
      </w:r>
    </w:p>
  </w:footnote>
  <w:footnote w:type="continuationSeparator" w:id="0">
    <w:p w14:paraId="1803212F" w14:textId="77777777" w:rsidR="00B44028" w:rsidRDefault="00B44028" w:rsidP="00502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CE"/>
    <w:rsid w:val="000E2FD7"/>
    <w:rsid w:val="002152FC"/>
    <w:rsid w:val="0050240E"/>
    <w:rsid w:val="00A249A8"/>
    <w:rsid w:val="00AB04CB"/>
    <w:rsid w:val="00B44028"/>
    <w:rsid w:val="00C42ACE"/>
    <w:rsid w:val="00C42FC5"/>
    <w:rsid w:val="00D95362"/>
    <w:rsid w:val="00E6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1C513A"/>
  <w15:chartTrackingRefBased/>
  <w15:docId w15:val="{ACEA67BF-5DFA-49E3-9A1F-87A59D9B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2FC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24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24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2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2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3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985</Characters>
  <Application>Microsoft Office Word</Application>
  <DocSecurity>0</DocSecurity>
  <Lines>112</Lines>
  <Paragraphs>98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1</dc:creator>
  <cp:keywords/>
  <dc:description/>
  <cp:lastModifiedBy>zhang 1</cp:lastModifiedBy>
  <cp:revision>9</cp:revision>
  <dcterms:created xsi:type="dcterms:W3CDTF">2023-05-17T01:09:00Z</dcterms:created>
  <dcterms:modified xsi:type="dcterms:W3CDTF">2023-11-01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6ee1677e0527121d06ad5e3b7adc60236ae4a4701245a57dd55fa1dec0778b</vt:lpwstr>
  </property>
</Properties>
</file>